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527A74" w:rsidRPr="00BA434D" w14:paraId="42F066FE" w14:textId="77777777" w:rsidTr="00527A74">
        <w:tc>
          <w:tcPr>
            <w:tcW w:w="1838" w:type="dxa"/>
            <w:vMerge w:val="restart"/>
          </w:tcPr>
          <w:p w14:paraId="6282CE50" w14:textId="09A828AA" w:rsidR="00527A74" w:rsidRPr="00BA434D" w:rsidRDefault="00527A74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6458" w:type="dxa"/>
          </w:tcPr>
          <w:p w14:paraId="4F31C21B" w14:textId="5179DAE7" w:rsidR="00527A74" w:rsidRPr="00BA434D" w:rsidRDefault="00527A74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1 TITLE-ABS-KEY</w:t>
            </w:r>
            <w:proofErr w:type="gramStart"/>
            <w:r w:rsidRPr="00BA434D">
              <w:rPr>
                <w:rFonts w:ascii="Times New Roman" w:hAnsi="Times New Roman" w:cs="Times New Roman"/>
              </w:rPr>
              <w:t>=(</w:t>
            </w:r>
            <w:proofErr w:type="gramEnd"/>
            <w:r w:rsidRPr="00BA434D">
              <w:rPr>
                <w:rFonts w:ascii="Times New Roman" w:hAnsi="Times New Roman" w:cs="Times New Roman"/>
              </w:rPr>
              <w:t>"gut-brain axis" OR "microbiota-gut-brain axis" OR "microbiome-gut-brain axis" OR "brain-gut axis" OR "gut-brain communication")</w:t>
            </w:r>
          </w:p>
        </w:tc>
      </w:tr>
      <w:tr w:rsidR="00527A74" w:rsidRPr="00BA434D" w14:paraId="50A17DB6" w14:textId="77777777" w:rsidTr="00527A74">
        <w:tc>
          <w:tcPr>
            <w:tcW w:w="1838" w:type="dxa"/>
            <w:vMerge/>
          </w:tcPr>
          <w:p w14:paraId="1BABE84E" w14:textId="77777777" w:rsidR="00527A74" w:rsidRPr="00BA434D" w:rsidRDefault="00527A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8" w:type="dxa"/>
          </w:tcPr>
          <w:p w14:paraId="2CFBBD7F" w14:textId="3554E833" w:rsidR="00527A74" w:rsidRPr="00BA434D" w:rsidRDefault="00527A74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2 TITLE-ABS-KEY= ("neurotransmitter*" OR "serotonin" OR "5-HT" OR "dopamine" OR "GABA" OR "glutamate" OR "norepinephrine" OR "noradrenaline" OR "acetylcholine" OR "</w:t>
            </w:r>
            <w:proofErr w:type="spellStart"/>
            <w:r w:rsidRPr="00BA434D">
              <w:rPr>
                <w:rFonts w:ascii="Times New Roman" w:hAnsi="Times New Roman" w:cs="Times New Roman"/>
              </w:rPr>
              <w:t>histamine"OR"neurotransmitter</w:t>
            </w:r>
            <w:proofErr w:type="spellEnd"/>
            <w:r w:rsidRPr="00BA434D">
              <w:rPr>
                <w:rFonts w:ascii="Times New Roman" w:hAnsi="Times New Roman" w:cs="Times New Roman"/>
              </w:rPr>
              <w:t xml:space="preserve"> precursor" OR "tryptophan" OR "tyrosine" OR "glutamic acid" OR </w:t>
            </w:r>
            <w:proofErr w:type="spellStart"/>
            <w:r w:rsidRPr="00BA434D">
              <w:rPr>
                <w:rFonts w:ascii="Times New Roman" w:hAnsi="Times New Roman" w:cs="Times New Roman"/>
              </w:rPr>
              <w:t>OR</w:t>
            </w:r>
            <w:proofErr w:type="spellEnd"/>
            <w:r w:rsidRPr="00BA434D">
              <w:rPr>
                <w:rFonts w:ascii="Times New Roman" w:hAnsi="Times New Roman" w:cs="Times New Roman"/>
              </w:rPr>
              <w:t xml:space="preserve"> "choline" OR "dopa precursor")</w:t>
            </w:r>
          </w:p>
        </w:tc>
      </w:tr>
      <w:tr w:rsidR="00527A74" w:rsidRPr="00BA434D" w14:paraId="1A32CE99" w14:textId="77777777" w:rsidTr="00527A74">
        <w:tc>
          <w:tcPr>
            <w:tcW w:w="1838" w:type="dxa"/>
            <w:vMerge/>
          </w:tcPr>
          <w:p w14:paraId="5E60A162" w14:textId="77777777" w:rsidR="00527A74" w:rsidRPr="00BA434D" w:rsidRDefault="00527A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8" w:type="dxa"/>
          </w:tcPr>
          <w:p w14:paraId="3C1C0684" w14:textId="74A6FE91" w:rsidR="00527A74" w:rsidRPr="00BA434D" w:rsidRDefault="00527A74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3 Document Type=Article or Review</w:t>
            </w:r>
          </w:p>
        </w:tc>
      </w:tr>
      <w:tr w:rsidR="00527A74" w:rsidRPr="00BA434D" w14:paraId="1F0DDF53" w14:textId="77777777" w:rsidTr="00527A74">
        <w:tc>
          <w:tcPr>
            <w:tcW w:w="1838" w:type="dxa"/>
            <w:vMerge/>
          </w:tcPr>
          <w:p w14:paraId="2A2C727D" w14:textId="77777777" w:rsidR="00527A74" w:rsidRPr="00BA434D" w:rsidRDefault="00527A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8" w:type="dxa"/>
          </w:tcPr>
          <w:p w14:paraId="0630F404" w14:textId="7541B418" w:rsidR="00527A74" w:rsidRPr="00BA434D" w:rsidRDefault="00527A74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4 Language=English</w:t>
            </w:r>
          </w:p>
        </w:tc>
      </w:tr>
      <w:tr w:rsidR="00527A74" w:rsidRPr="00BA434D" w14:paraId="0AC940C0" w14:textId="77777777" w:rsidTr="00527A74">
        <w:tc>
          <w:tcPr>
            <w:tcW w:w="1838" w:type="dxa"/>
            <w:vMerge/>
          </w:tcPr>
          <w:p w14:paraId="723D2A86" w14:textId="77777777" w:rsidR="00527A74" w:rsidRPr="00BA434D" w:rsidRDefault="00527A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8" w:type="dxa"/>
          </w:tcPr>
          <w:p w14:paraId="2F953970" w14:textId="2D782575" w:rsidR="00527A74" w:rsidRPr="00BA434D" w:rsidRDefault="00527A74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5 PY=</w:t>
            </w:r>
            <w:r w:rsidRPr="00BA434D">
              <w:rPr>
                <w:rFonts w:ascii="Times New Roman" w:hAnsi="Times New Roman" w:cs="Times New Roman"/>
              </w:rPr>
              <w:t>（</w:t>
            </w:r>
            <w:r w:rsidRPr="00BA434D">
              <w:rPr>
                <w:rFonts w:ascii="Times New Roman" w:hAnsi="Times New Roman" w:cs="Times New Roman"/>
              </w:rPr>
              <w:t>2005-2025</w:t>
            </w:r>
            <w:r w:rsidRPr="00BA434D">
              <w:rPr>
                <w:rFonts w:ascii="Times New Roman" w:hAnsi="Times New Roman" w:cs="Times New Roman"/>
              </w:rPr>
              <w:t>）</w:t>
            </w:r>
          </w:p>
        </w:tc>
      </w:tr>
      <w:tr w:rsidR="00527A74" w:rsidRPr="00BA434D" w14:paraId="66232B98" w14:textId="77777777" w:rsidTr="00527A74">
        <w:tc>
          <w:tcPr>
            <w:tcW w:w="1838" w:type="dxa"/>
            <w:vMerge/>
          </w:tcPr>
          <w:p w14:paraId="65C5CF07" w14:textId="77777777" w:rsidR="00527A74" w:rsidRPr="00BA434D" w:rsidRDefault="00527A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8" w:type="dxa"/>
          </w:tcPr>
          <w:p w14:paraId="70A4321B" w14:textId="225EE4B1" w:rsidR="00527A74" w:rsidRPr="00BA434D" w:rsidRDefault="00527A74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 xml:space="preserve">#6 #1 AND #2 AND #3 AND #4 AND #5 </w:t>
            </w:r>
          </w:p>
        </w:tc>
      </w:tr>
      <w:tr w:rsidR="00527A74" w:rsidRPr="00BA434D" w14:paraId="12F372C6" w14:textId="77777777" w:rsidTr="00527A74">
        <w:tc>
          <w:tcPr>
            <w:tcW w:w="1838" w:type="dxa"/>
            <w:vMerge w:val="restart"/>
          </w:tcPr>
          <w:p w14:paraId="432ED785" w14:textId="0BACCEE5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Web of Science Core Collection</w:t>
            </w:r>
          </w:p>
        </w:tc>
        <w:tc>
          <w:tcPr>
            <w:tcW w:w="6458" w:type="dxa"/>
          </w:tcPr>
          <w:p w14:paraId="770EEEFE" w14:textId="77777777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1 TITLE-ABS-KEY</w:t>
            </w:r>
            <w:proofErr w:type="gramStart"/>
            <w:r w:rsidRPr="00BA434D">
              <w:rPr>
                <w:rFonts w:ascii="Times New Roman" w:hAnsi="Times New Roman" w:cs="Times New Roman"/>
              </w:rPr>
              <w:t>=(</w:t>
            </w:r>
            <w:proofErr w:type="gramEnd"/>
            <w:r w:rsidRPr="00BA434D">
              <w:rPr>
                <w:rFonts w:ascii="Times New Roman" w:hAnsi="Times New Roman" w:cs="Times New Roman"/>
              </w:rPr>
              <w:t>"gut-brain axis" OR "microbiota-gut-brain axis" OR "microbiome-gut-brain axis" OR "brain-gut axis" OR "gut-brain communication")</w:t>
            </w:r>
          </w:p>
        </w:tc>
      </w:tr>
      <w:tr w:rsidR="00527A74" w:rsidRPr="00BA434D" w14:paraId="2125C6A8" w14:textId="77777777" w:rsidTr="00527A74">
        <w:tc>
          <w:tcPr>
            <w:tcW w:w="1838" w:type="dxa"/>
            <w:vMerge/>
          </w:tcPr>
          <w:p w14:paraId="2086CA02" w14:textId="77777777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8" w:type="dxa"/>
          </w:tcPr>
          <w:p w14:paraId="6E006B6A" w14:textId="77777777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2 TITLE-ABS-KEY= ("neurotransmitter*" OR "serotonin" OR "5-HT" OR "dopamine" OR "GABA" OR "glutamate" OR "norepinephrine" OR "noradrenaline" OR "acetylcholine" OR "</w:t>
            </w:r>
            <w:proofErr w:type="spellStart"/>
            <w:r w:rsidRPr="00BA434D">
              <w:rPr>
                <w:rFonts w:ascii="Times New Roman" w:hAnsi="Times New Roman" w:cs="Times New Roman"/>
              </w:rPr>
              <w:t>histamine"OR"neurotransmitter</w:t>
            </w:r>
            <w:proofErr w:type="spellEnd"/>
            <w:r w:rsidRPr="00BA434D">
              <w:rPr>
                <w:rFonts w:ascii="Times New Roman" w:hAnsi="Times New Roman" w:cs="Times New Roman"/>
              </w:rPr>
              <w:t xml:space="preserve"> precursor" OR "tryptophan" OR "tyrosine" OR "glutamic acid" OR </w:t>
            </w:r>
            <w:proofErr w:type="spellStart"/>
            <w:r w:rsidRPr="00BA434D">
              <w:rPr>
                <w:rFonts w:ascii="Times New Roman" w:hAnsi="Times New Roman" w:cs="Times New Roman"/>
              </w:rPr>
              <w:t>OR</w:t>
            </w:r>
            <w:proofErr w:type="spellEnd"/>
            <w:r w:rsidRPr="00BA434D">
              <w:rPr>
                <w:rFonts w:ascii="Times New Roman" w:hAnsi="Times New Roman" w:cs="Times New Roman"/>
              </w:rPr>
              <w:t xml:space="preserve"> "choline" OR "dopa precursor")</w:t>
            </w:r>
          </w:p>
        </w:tc>
      </w:tr>
      <w:tr w:rsidR="00527A74" w:rsidRPr="00BA434D" w14:paraId="3B9B84D7" w14:textId="77777777" w:rsidTr="00527A74">
        <w:tc>
          <w:tcPr>
            <w:tcW w:w="1838" w:type="dxa"/>
            <w:vMerge/>
          </w:tcPr>
          <w:p w14:paraId="4142EC54" w14:textId="77777777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8" w:type="dxa"/>
          </w:tcPr>
          <w:p w14:paraId="74354B6D" w14:textId="7611C27B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3 Document Type=Article or Review</w:t>
            </w:r>
          </w:p>
        </w:tc>
      </w:tr>
      <w:tr w:rsidR="00527A74" w:rsidRPr="00BA434D" w14:paraId="1E1CB3DF" w14:textId="77777777" w:rsidTr="00527A74">
        <w:tc>
          <w:tcPr>
            <w:tcW w:w="1838" w:type="dxa"/>
            <w:vMerge/>
          </w:tcPr>
          <w:p w14:paraId="584409D7" w14:textId="77777777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8" w:type="dxa"/>
          </w:tcPr>
          <w:p w14:paraId="6B7C6432" w14:textId="75130773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4 Language=English</w:t>
            </w:r>
          </w:p>
        </w:tc>
      </w:tr>
      <w:tr w:rsidR="00527A74" w:rsidRPr="00BA434D" w14:paraId="0F897843" w14:textId="77777777" w:rsidTr="00527A74">
        <w:tc>
          <w:tcPr>
            <w:tcW w:w="1838" w:type="dxa"/>
            <w:vMerge/>
          </w:tcPr>
          <w:p w14:paraId="4E2D4675" w14:textId="77777777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8" w:type="dxa"/>
          </w:tcPr>
          <w:p w14:paraId="7E3D44E8" w14:textId="6FFA6C20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5 PY=</w:t>
            </w:r>
            <w:r w:rsidRPr="00BA434D">
              <w:rPr>
                <w:rFonts w:ascii="Times New Roman" w:hAnsi="Times New Roman" w:cs="Times New Roman"/>
              </w:rPr>
              <w:t>（</w:t>
            </w:r>
            <w:r w:rsidRPr="00BA434D">
              <w:rPr>
                <w:rFonts w:ascii="Times New Roman" w:hAnsi="Times New Roman" w:cs="Times New Roman"/>
              </w:rPr>
              <w:t>2005-2025</w:t>
            </w:r>
            <w:r w:rsidRPr="00BA434D">
              <w:rPr>
                <w:rFonts w:ascii="Times New Roman" w:hAnsi="Times New Roman" w:cs="Times New Roman"/>
              </w:rPr>
              <w:t>）</w:t>
            </w:r>
          </w:p>
        </w:tc>
      </w:tr>
      <w:tr w:rsidR="00527A74" w:rsidRPr="00BA434D" w14:paraId="78A709D2" w14:textId="77777777" w:rsidTr="00527A74">
        <w:tc>
          <w:tcPr>
            <w:tcW w:w="1838" w:type="dxa"/>
            <w:vMerge/>
          </w:tcPr>
          <w:p w14:paraId="27D75F1C" w14:textId="77777777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8" w:type="dxa"/>
          </w:tcPr>
          <w:p w14:paraId="1E4C856B" w14:textId="38BAC3E8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 xml:space="preserve">#6 #1 AND #2 AND #3 AND #4 AND #5 </w:t>
            </w:r>
          </w:p>
        </w:tc>
      </w:tr>
      <w:tr w:rsidR="00527A74" w:rsidRPr="00BA434D" w14:paraId="1CE51096" w14:textId="77777777" w:rsidTr="00527A74">
        <w:tc>
          <w:tcPr>
            <w:tcW w:w="1838" w:type="dxa"/>
            <w:vMerge w:val="restart"/>
          </w:tcPr>
          <w:p w14:paraId="2B6073D2" w14:textId="555B613A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  <w:proofErr w:type="spellStart"/>
            <w:r w:rsidRPr="00BA434D"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  <w:tc>
          <w:tcPr>
            <w:tcW w:w="6458" w:type="dxa"/>
          </w:tcPr>
          <w:p w14:paraId="2E480B45" w14:textId="19E77E21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1 ("gut-brain axis" OR "microbiota-gut-brain axis" OR "microbiome-gut-brain axis" OR "brain-gut axis" OR "gut-brain communication")</w:t>
            </w:r>
          </w:p>
        </w:tc>
      </w:tr>
      <w:tr w:rsidR="00527A74" w:rsidRPr="00BA434D" w14:paraId="6DB1765F" w14:textId="77777777" w:rsidTr="00527A74">
        <w:tc>
          <w:tcPr>
            <w:tcW w:w="1838" w:type="dxa"/>
            <w:vMerge/>
          </w:tcPr>
          <w:p w14:paraId="1ABA1F04" w14:textId="77777777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8" w:type="dxa"/>
          </w:tcPr>
          <w:p w14:paraId="71448BBB" w14:textId="4F08DBFE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2 ("neurotransmitter*" OR "serotonin" OR "5-HT" OR "dopamine" OR "GABA" OR "glutamate" OR "norepinephrine" OR "noradrenaline" OR "acetylcholine" OR "</w:t>
            </w:r>
            <w:proofErr w:type="spellStart"/>
            <w:r w:rsidRPr="00BA434D">
              <w:rPr>
                <w:rFonts w:ascii="Times New Roman" w:hAnsi="Times New Roman" w:cs="Times New Roman"/>
              </w:rPr>
              <w:t>histamine"OR"neurotransmitter</w:t>
            </w:r>
            <w:proofErr w:type="spellEnd"/>
            <w:r w:rsidRPr="00BA434D">
              <w:rPr>
                <w:rFonts w:ascii="Times New Roman" w:hAnsi="Times New Roman" w:cs="Times New Roman"/>
              </w:rPr>
              <w:t xml:space="preserve"> precursor" OR "tryptophan" OR "tyrosine" OR "glutamic </w:t>
            </w:r>
            <w:proofErr w:type="spellStart"/>
            <w:r w:rsidRPr="00BA434D">
              <w:rPr>
                <w:rFonts w:ascii="Times New Roman" w:hAnsi="Times New Roman" w:cs="Times New Roman"/>
              </w:rPr>
              <w:t>acid"OR</w:t>
            </w:r>
            <w:proofErr w:type="spellEnd"/>
            <w:r w:rsidRPr="00BA434D">
              <w:rPr>
                <w:rFonts w:ascii="Times New Roman" w:hAnsi="Times New Roman" w:cs="Times New Roman"/>
              </w:rPr>
              <w:t xml:space="preserve"> "choline" OR "dopa precursor")</w:t>
            </w:r>
          </w:p>
        </w:tc>
      </w:tr>
      <w:tr w:rsidR="00527A74" w:rsidRPr="00BA434D" w14:paraId="73CC63E0" w14:textId="77777777" w:rsidTr="00527A74">
        <w:tc>
          <w:tcPr>
            <w:tcW w:w="1838" w:type="dxa"/>
            <w:vMerge/>
          </w:tcPr>
          <w:p w14:paraId="4C171B03" w14:textId="77777777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8" w:type="dxa"/>
          </w:tcPr>
          <w:p w14:paraId="5D5728FD" w14:textId="1DF7B9F3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3 Document Type=Article or Review</w:t>
            </w:r>
          </w:p>
        </w:tc>
      </w:tr>
      <w:tr w:rsidR="00527A74" w:rsidRPr="00BA434D" w14:paraId="0AE76245" w14:textId="77777777" w:rsidTr="00527A74">
        <w:tc>
          <w:tcPr>
            <w:tcW w:w="1838" w:type="dxa"/>
            <w:vMerge/>
          </w:tcPr>
          <w:p w14:paraId="03206CC8" w14:textId="77777777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8" w:type="dxa"/>
          </w:tcPr>
          <w:p w14:paraId="499597A5" w14:textId="5EC09A99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4 Language=English</w:t>
            </w:r>
          </w:p>
        </w:tc>
      </w:tr>
      <w:tr w:rsidR="00527A74" w:rsidRPr="00BA434D" w14:paraId="65FE47F7" w14:textId="77777777" w:rsidTr="00527A74">
        <w:tc>
          <w:tcPr>
            <w:tcW w:w="1838" w:type="dxa"/>
            <w:vMerge/>
          </w:tcPr>
          <w:p w14:paraId="4432BEC9" w14:textId="77777777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8" w:type="dxa"/>
          </w:tcPr>
          <w:p w14:paraId="1EE22DA8" w14:textId="0D4C52D4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5 PY=</w:t>
            </w:r>
            <w:r w:rsidRPr="00BA434D">
              <w:rPr>
                <w:rFonts w:ascii="Times New Roman" w:hAnsi="Times New Roman" w:cs="Times New Roman"/>
              </w:rPr>
              <w:t>（</w:t>
            </w:r>
            <w:r w:rsidRPr="00BA434D">
              <w:rPr>
                <w:rFonts w:ascii="Times New Roman" w:hAnsi="Times New Roman" w:cs="Times New Roman"/>
              </w:rPr>
              <w:t>2005-2025</w:t>
            </w:r>
            <w:r w:rsidRPr="00BA434D">
              <w:rPr>
                <w:rFonts w:ascii="Times New Roman" w:hAnsi="Times New Roman" w:cs="Times New Roman"/>
              </w:rPr>
              <w:t>）</w:t>
            </w:r>
          </w:p>
        </w:tc>
      </w:tr>
      <w:tr w:rsidR="00527A74" w:rsidRPr="00BA434D" w14:paraId="4C19E443" w14:textId="77777777" w:rsidTr="00527A74">
        <w:tc>
          <w:tcPr>
            <w:tcW w:w="1838" w:type="dxa"/>
            <w:vMerge/>
          </w:tcPr>
          <w:p w14:paraId="7A9DD815" w14:textId="77777777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8" w:type="dxa"/>
          </w:tcPr>
          <w:p w14:paraId="14779EF5" w14:textId="0F3BA67B" w:rsidR="00527A74" w:rsidRPr="00BA434D" w:rsidRDefault="00527A74" w:rsidP="00FF6EEE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6 #1 AND #2 AND #3 AND #4 AND #5</w:t>
            </w:r>
          </w:p>
        </w:tc>
      </w:tr>
    </w:tbl>
    <w:p w14:paraId="0D1AFEAE" w14:textId="5315D55A" w:rsidR="00527A74" w:rsidRPr="00BA434D" w:rsidRDefault="00527A74">
      <w:pPr>
        <w:rPr>
          <w:rFonts w:ascii="Times New Roman" w:hAnsi="Times New Roman" w:cs="Times New Roman"/>
        </w:rPr>
      </w:pPr>
    </w:p>
    <w:sectPr w:rsidR="00527A74" w:rsidRPr="00BA4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A74"/>
    <w:rsid w:val="000B40CE"/>
    <w:rsid w:val="00253ED0"/>
    <w:rsid w:val="00527A74"/>
    <w:rsid w:val="00BA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13F0B0"/>
  <w15:chartTrackingRefBased/>
  <w15:docId w15:val="{5076C164-E272-412E-9E11-0F156B83D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27A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7A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7A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7A7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7A7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7A7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7A7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7A7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7A7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7A7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7A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7A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7A7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7A7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27A7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7A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7A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7A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7A7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7A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7A7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7A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7A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7A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7A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7A7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7A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7A7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27A7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527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3</Words>
  <Characters>1463</Characters>
  <Application>Microsoft Office Word</Application>
  <DocSecurity>0</DocSecurity>
  <Lines>58</Lines>
  <Paragraphs>24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zi Guo</dc:creator>
  <cp:keywords/>
  <dc:description/>
  <cp:lastModifiedBy>Lingzi Guo</cp:lastModifiedBy>
  <cp:revision>2</cp:revision>
  <dcterms:created xsi:type="dcterms:W3CDTF">2025-12-03T06:36:00Z</dcterms:created>
  <dcterms:modified xsi:type="dcterms:W3CDTF">2025-12-05T13:47:00Z</dcterms:modified>
</cp:coreProperties>
</file>